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10008" w:type="dxa"/>
        <w:tblLook w:val="0620"/>
      </w:tblPr>
      <w:tblGrid>
        <w:gridCol w:w="4246"/>
        <w:gridCol w:w="2306"/>
        <w:gridCol w:w="1949"/>
        <w:gridCol w:w="1507"/>
      </w:tblGrid>
      <w:tr w:rsidR="00A94C04" w:rsidRPr="001152B3" w:rsidTr="00913198">
        <w:trPr>
          <w:cnfStyle w:val="100000000000"/>
          <w:trHeight w:val="368"/>
        </w:trPr>
        <w:tc>
          <w:tcPr>
            <w:tcW w:w="6552" w:type="dxa"/>
            <w:gridSpan w:val="2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Variables/ Respons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Frequency (n)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Have you ever experience needle &amp; sharp injury in your entire job </w:t>
            </w:r>
            <w:r w:rsidRPr="001152B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Frequency of injury experienced in entire job career (n=171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 tim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2 time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3 and above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Have you ever experience needle &amp; Sharps injury in the last 12 months 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Frequency of sharp injury in last 12 months </w:t>
            </w:r>
            <w:r w:rsidRPr="001152B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n=115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 tim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2 time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3 and above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Have you ever experience  needle and sharp injury in last 2 weeks</w:t>
            </w:r>
            <w:r w:rsidRPr="001152B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n=444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Frequency of sharp injury in last 2 weeks </w:t>
            </w:r>
            <w:r w:rsidRPr="001152B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n=17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 tim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2 time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When do you exposed to the injury </w:t>
            </w:r>
            <w:r w:rsidRPr="001152B3">
              <w:rPr>
                <w:rFonts w:ascii="Times New Roman" w:hAnsi="Times New Roman" w:cs="Times New Roman"/>
                <w:bCs/>
                <w:sz w:val="24"/>
                <w:szCs w:val="24"/>
              </w:rPr>
              <w:t>(n=171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ay tim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Night time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What was the Material caused the injury</w:t>
            </w:r>
            <w:r w:rsidRPr="001152B3">
              <w:rPr>
                <w:rFonts w:ascii="Times New Roman" w:hAnsi="Times New Roman" w:cs="Times New Roman"/>
                <w:bCs/>
                <w:sz w:val="24"/>
                <w:szCs w:val="24"/>
              </w:rPr>
              <w:t>(n=171)</w:t>
            </w:r>
          </w:p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Needle stick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suturing needl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Lancet/Scalpel/blade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Glass/other sharp objects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A94C04" w:rsidRPr="001152B3" w:rsidTr="00913198">
        <w:trPr>
          <w:trHeight w:val="260"/>
        </w:trPr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Status of the material cause the injury </w:t>
            </w:r>
            <w:r w:rsidRPr="001152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 (n=171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d on patient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</w:tr>
      <w:tr w:rsidR="00A94C04" w:rsidRPr="001152B3" w:rsidTr="00913198">
        <w:trPr>
          <w:trHeight w:val="260"/>
        </w:trPr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t used on patient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If the material caused injury used on patient it was (n=122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with known cas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t known case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id you receive medical care after injury?(n=171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i you report your injury to concerned body? (n=171)</w:t>
            </w: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A94C04" w:rsidRPr="001152B3" w:rsidTr="00913198">
        <w:tc>
          <w:tcPr>
            <w:tcW w:w="4246" w:type="dxa"/>
            <w:vMerge w:val="restart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If not reported the reason for not reporting was (n=76)</w:t>
            </w:r>
          </w:p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I don’t think it is important to report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no reporting format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Fear of stigma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patient was low risk for HIV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A94C04" w:rsidRPr="001152B3" w:rsidTr="00913198">
        <w:tc>
          <w:tcPr>
            <w:tcW w:w="4246" w:type="dxa"/>
            <w:vMerge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949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7" w:type="dxa"/>
          </w:tcPr>
          <w:p w:rsidR="00A94C04" w:rsidRPr="001152B3" w:rsidRDefault="00A94C04" w:rsidP="0091319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</w:tbl>
    <w:p w:rsidR="00BD75AA" w:rsidRDefault="00A94C04"/>
    <w:sectPr w:rsidR="00BD75AA" w:rsidSect="00621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94C04"/>
    <w:rsid w:val="00050E7A"/>
    <w:rsid w:val="00621D9B"/>
    <w:rsid w:val="009854A8"/>
    <w:rsid w:val="00A94C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94C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19T17:59:00Z</dcterms:created>
  <dcterms:modified xsi:type="dcterms:W3CDTF">2019-05-19T17:59:00Z</dcterms:modified>
</cp:coreProperties>
</file>